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B2547" w14:textId="1D3BA422" w:rsidR="002E05E4" w:rsidRPr="004D390F" w:rsidRDefault="002E05E4" w:rsidP="002E05E4">
      <w:pPr>
        <w:rPr>
          <w:rFonts w:ascii="Arial" w:hAnsi="Arial" w:cs="Arial"/>
          <w:b/>
        </w:rPr>
      </w:pPr>
      <w:r w:rsidRPr="004D390F">
        <w:rPr>
          <w:rFonts w:ascii="Arial" w:hAnsi="Arial" w:cs="Arial"/>
          <w:b/>
        </w:rPr>
        <w:t xml:space="preserve">Table </w:t>
      </w:r>
      <w:r w:rsidR="00614297" w:rsidRPr="004D390F">
        <w:rPr>
          <w:rFonts w:ascii="Arial" w:hAnsi="Arial" w:cs="Arial"/>
          <w:b/>
        </w:rPr>
        <w:t>S2</w:t>
      </w:r>
      <w:r w:rsidRPr="004D390F">
        <w:rPr>
          <w:rFonts w:ascii="Arial" w:hAnsi="Arial" w:cs="Arial"/>
          <w:b/>
        </w:rPr>
        <w:t xml:space="preserve">. Effects of pain expression during </w:t>
      </w:r>
      <w:r w:rsidR="002D3593" w:rsidRPr="004D390F">
        <w:rPr>
          <w:rFonts w:ascii="Arial" w:hAnsi="Arial" w:cs="Arial"/>
          <w:b/>
        </w:rPr>
        <w:t xml:space="preserve">observation in </w:t>
      </w:r>
      <w:r w:rsidRPr="004D390F">
        <w:rPr>
          <w:rFonts w:ascii="Arial" w:hAnsi="Arial" w:cs="Arial"/>
          <w:b/>
        </w:rPr>
        <w:t>movement imitation</w:t>
      </w:r>
      <w:r w:rsidR="002D3593" w:rsidRPr="004D390F">
        <w:rPr>
          <w:rFonts w:ascii="Arial" w:hAnsi="Arial" w:cs="Arial"/>
          <w:b/>
        </w:rPr>
        <w:t xml:space="preserve"> task.</w:t>
      </w:r>
    </w:p>
    <w:p w14:paraId="6C9013BF" w14:textId="77777777" w:rsidR="00294D7F" w:rsidRPr="007631FA" w:rsidRDefault="00294D7F" w:rsidP="00294D7F">
      <w:pPr>
        <w:widowControl w:val="0"/>
        <w:rPr>
          <w:rFonts w:ascii="Arial" w:hAnsi="Arial" w:cs="Arial"/>
        </w:rPr>
      </w:pPr>
      <w:r w:rsidRPr="007631FA">
        <w:rPr>
          <w:rFonts w:ascii="Arial" w:hAnsi="Arial" w:cs="Arial"/>
        </w:rPr>
        <w:t xml:space="preserve">Peak values for areas of significant BOLD response change identified by analysis of pain minus neutral, </w:t>
      </w:r>
      <w:bookmarkStart w:id="0" w:name="_GoBack"/>
      <w:bookmarkEnd w:id="0"/>
      <w:r w:rsidRPr="007631FA">
        <w:rPr>
          <w:rFonts w:ascii="Arial" w:hAnsi="Arial" w:cs="Arial"/>
        </w:rPr>
        <w:t>during stimuli events, in the movement task trials (</w:t>
      </w:r>
      <w:r w:rsidRPr="009F064D">
        <w:rPr>
          <w:rFonts w:ascii="Arial" w:hAnsi="Arial" w:cs="Arial"/>
        </w:rPr>
        <w:t>Pain:Obs(MT)</w:t>
      </w:r>
      <w:r w:rsidRPr="00B20318">
        <w:rPr>
          <w:rFonts w:ascii="Arial" w:hAnsi="Arial" w:cs="Arial"/>
        </w:rPr>
        <w:t>).</w:t>
      </w:r>
      <w:r w:rsidRPr="007631FA">
        <w:rPr>
          <w:rFonts w:ascii="Arial" w:hAnsi="Arial" w:cs="Arial"/>
        </w:rPr>
        <w:t xml:space="preserve"> </w:t>
      </w:r>
      <w:r w:rsidRPr="007631FA">
        <w:rPr>
          <w:rFonts w:ascii="Arial" w:hAnsi="Arial" w:cs="Arial"/>
          <w:bCs/>
        </w:rPr>
        <w:t xml:space="preserve">See note in Table </w:t>
      </w:r>
      <w:r>
        <w:rPr>
          <w:rFonts w:ascii="Arial" w:hAnsi="Arial" w:cs="Arial"/>
          <w:bCs/>
        </w:rPr>
        <w:t>S1</w:t>
      </w:r>
      <w:r w:rsidRPr="007631FA">
        <w:rPr>
          <w:rFonts w:ascii="Arial" w:hAnsi="Arial" w:cs="Arial"/>
          <w:bCs/>
        </w:rPr>
        <w:t xml:space="preserve"> regarding identification and labeling of brain regions.</w:t>
      </w:r>
    </w:p>
    <w:p w14:paraId="0031F634" w14:textId="77777777" w:rsidR="00904C73" w:rsidRPr="007631FA" w:rsidRDefault="00904C73" w:rsidP="002E05E4">
      <w:pPr>
        <w:rPr>
          <w:rFonts w:ascii="Arial" w:hAnsi="Arial" w:cs="Arial"/>
        </w:rPr>
      </w:pPr>
    </w:p>
    <w:tbl>
      <w:tblPr>
        <w:tblW w:w="9205" w:type="dxa"/>
        <w:shd w:val="clear" w:color="auto" w:fill="D9D9D9" w:themeFill="background1" w:themeFillShade="D9"/>
        <w:tblLayout w:type="fixed"/>
        <w:tblCellMar>
          <w:top w:w="58" w:type="dxa"/>
          <w:left w:w="72" w:type="dxa"/>
          <w:bottom w:w="58" w:type="dxa"/>
          <w:right w:w="72" w:type="dxa"/>
        </w:tblCellMar>
        <w:tblLook w:val="01E0" w:firstRow="1" w:lastRow="1" w:firstColumn="1" w:lastColumn="1" w:noHBand="0" w:noVBand="0"/>
      </w:tblPr>
      <w:tblGrid>
        <w:gridCol w:w="5358"/>
        <w:gridCol w:w="1096"/>
        <w:gridCol w:w="634"/>
        <w:gridCol w:w="465"/>
        <w:gridCol w:w="465"/>
        <w:gridCol w:w="465"/>
        <w:gridCol w:w="722"/>
      </w:tblGrid>
      <w:tr w:rsidR="003159D1" w:rsidRPr="007631FA" w14:paraId="7B2EE33F" w14:textId="77777777" w:rsidTr="002E05E4">
        <w:tc>
          <w:tcPr>
            <w:tcW w:w="53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BEE177" w14:textId="141473B0" w:rsidR="002D3593" w:rsidRPr="002D3593" w:rsidRDefault="003159D1" w:rsidP="002E05E4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Anatomical locatio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DC4B08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Hemisphere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37279C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B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F7766D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870F16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y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5A9084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z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66E367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value</w:t>
            </w:r>
          </w:p>
        </w:tc>
      </w:tr>
      <w:tr w:rsidR="003159D1" w:rsidRPr="007631FA" w14:paraId="3D885A42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D0D967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FRON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31257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768F3C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61BE5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D0361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B827C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DB278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3434CF56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FB6540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medial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F35263" w14:textId="6EA2EB5A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A1104C" w14:textId="58898760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61EDE1" w14:textId="462D770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02DD5F" w14:textId="0F4D769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B784B2" w14:textId="4F96545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D11C3B" w14:textId="596119A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.41</w:t>
            </w:r>
          </w:p>
        </w:tc>
      </w:tr>
      <w:tr w:rsidR="005C1F65" w:rsidRPr="007631FA" w14:paraId="1AA2EB70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9A6161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96A0AD" w14:textId="07D7B50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49EEFE8" w14:textId="40DD982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664FB3" w14:textId="5128DEE0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0C7D9D" w14:textId="4A47043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3BC5FB" w14:textId="78C2E0B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26EEC6" w14:textId="61042B1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48</w:t>
            </w:r>
          </w:p>
        </w:tc>
      </w:tr>
      <w:tr w:rsidR="003159D1" w:rsidRPr="007631FA" w14:paraId="15205742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02F027" w14:textId="77777777" w:rsidR="003159D1" w:rsidRPr="007631FA" w:rsidRDefault="003159D1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recentral gyrus (extending into central sulcus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C4072C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53F840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/4/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67A437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139A4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12C73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71B45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24</w:t>
            </w:r>
          </w:p>
        </w:tc>
      </w:tr>
      <w:tr w:rsidR="003159D1" w:rsidRPr="007631FA" w14:paraId="2CD34A77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C036CD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031650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7BCB9C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3F03A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7AF6CD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5B02F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8DBE8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616CE9C6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DC6FA7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DE42C6" w14:textId="1A55D39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CDC5D3" w14:textId="30B28DF6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6F0E1D" w14:textId="1B78D6E2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95B6DB" w14:textId="55973C4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9C8AB8" w14:textId="7DE69A1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9071DD" w14:textId="4D4A743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.04</w:t>
            </w:r>
          </w:p>
        </w:tc>
      </w:tr>
      <w:tr w:rsidR="005C1F65" w:rsidRPr="007631FA" w14:paraId="255D09B6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1B8DAB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16A70B" w14:textId="4781C4A9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134D9B" w14:textId="76E59A26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94E969" w14:textId="2F2574A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CB1A2B" w14:textId="4B57E67F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B79FDD" w14:textId="697F191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7CBCA0" w14:textId="41F75A4F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</w:tr>
      <w:tr w:rsidR="005C1F65" w:rsidRPr="007631FA" w14:paraId="1C914D4D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513D81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inferior parietal lobule (supramarginal gyrus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E0FB36" w14:textId="38DC744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FFCEEF" w14:textId="67B9332D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A9BFE2" w14:textId="16E58BA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618679" w14:textId="4079F330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01CFE9" w14:textId="60F7362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379D11" w14:textId="27B0DD96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74</w:t>
            </w:r>
          </w:p>
        </w:tc>
      </w:tr>
      <w:tr w:rsidR="005C1F65" w:rsidRPr="007631FA" w14:paraId="33940225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D42BB5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9D82CB" w14:textId="4AD85A1D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AF5687" w14:textId="0B60131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973609" w14:textId="6C7178E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00CB91" w14:textId="051E8BAE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8E3A6B" w14:textId="43BA41A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63CBF2" w14:textId="4CF8EB8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69</w:t>
            </w:r>
          </w:p>
        </w:tc>
      </w:tr>
      <w:tr w:rsidR="003159D1" w:rsidRPr="007631FA" w14:paraId="5C4504EA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4F3853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TEMPOR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30883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E68B6E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7FF8EB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7D0FC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D45A2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928D5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22FD727A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DA7BB1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superior temporal gyrus (posterior portion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2A3C0E" w14:textId="5CB367E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C1374F" w14:textId="04311FE0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2/2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DA7FFA" w14:textId="2ABE725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D2ED42" w14:textId="7F0B4A9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4B1B974" w14:textId="5A65D4C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9502738" w14:textId="1328D0D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27</w:t>
            </w:r>
          </w:p>
        </w:tc>
      </w:tr>
      <w:tr w:rsidR="005C1F65" w:rsidRPr="007631FA" w14:paraId="58006F66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72F1E7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B6D6E6" w14:textId="56483E7C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F5F274B" w14:textId="72EA4479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735E42" w14:textId="2051C4A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F3E70A" w14:textId="7BF112E6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F33509" w14:textId="6A6F0D8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468246" w14:textId="41668CD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</w:tr>
      <w:tr w:rsidR="005C1F65" w:rsidRPr="007631FA" w14:paraId="4B4F95EF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197E8D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18A004" w14:textId="17C0B0B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BFAD85" w14:textId="4B97DFD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7088BB" w14:textId="721FDFED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6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3A375C" w14:textId="30A4AF9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6AC4ED" w14:textId="423E6D3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117F5B" w14:textId="2F8A2FC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74</w:t>
            </w:r>
          </w:p>
        </w:tc>
      </w:tr>
      <w:tr w:rsidR="005C1F65" w:rsidRPr="007631FA" w14:paraId="0B4602DA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1D71B5" w14:textId="14A2AAEE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superior temporal gyrus (temporal pole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00DABC" w14:textId="559015FF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F5ABCE" w14:textId="4DB278B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E80018" w14:textId="1F662B9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90603D" w14:textId="4CCB6B7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DC8D74" w14:textId="447734E2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16519E" w14:textId="7BFB5F71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8.10</w:t>
            </w:r>
          </w:p>
        </w:tc>
      </w:tr>
      <w:tr w:rsidR="005C1F65" w:rsidRPr="007631FA" w14:paraId="23F7A5F8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BDAC82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8FE213" w14:textId="59E7C07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E0CD7E" w14:textId="408BFC6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382566" w14:textId="0B52220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FFB6F5" w14:textId="04AF958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1ACD57" w14:textId="3B3A8B46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4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C445181" w14:textId="38E9427D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7.41</w:t>
            </w:r>
          </w:p>
        </w:tc>
      </w:tr>
      <w:tr w:rsidR="005C1F65" w:rsidRPr="007631FA" w14:paraId="6F1806BD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E820C4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inferior temporal gyrus (occipitotemporal junction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4F941D" w14:textId="319E1FA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1882F8" w14:textId="58BECC9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7/3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A92198" w14:textId="1A604273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226AB4" w14:textId="6B53AD8F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6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091D6E" w14:textId="2DEA9C3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C4CDCD" w14:textId="4F9F439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47</w:t>
            </w:r>
          </w:p>
        </w:tc>
      </w:tr>
      <w:tr w:rsidR="005C1F65" w:rsidRPr="007631FA" w14:paraId="16E53DE9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BBBAA9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F4C381" w14:textId="68D2E16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FD0B1A" w14:textId="0F3B858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7/3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9F92C1" w14:textId="53E58C5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CDB354" w14:textId="76FA8B34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6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6586B7" w14:textId="1B2011FF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EDF537" w14:textId="310C9347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51</w:t>
            </w:r>
          </w:p>
        </w:tc>
      </w:tr>
      <w:tr w:rsidR="003159D1" w:rsidRPr="007631FA" w14:paraId="3E043401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C775A1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OCCIPI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F8436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3FB7AB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75D364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3B8CFB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9C3127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16994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5CCC92C0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4BEF11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ingu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9317DA" w14:textId="708FDBE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BA4566" w14:textId="1D50744A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040821" w14:textId="71B223C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CFD7A1" w14:textId="2E9F0849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6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7603E8" w14:textId="71C61B8A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8D0A30" w14:textId="6743C175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39</w:t>
            </w:r>
          </w:p>
        </w:tc>
      </w:tr>
      <w:tr w:rsidR="005C1F65" w:rsidRPr="007631FA" w14:paraId="4F836D6F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58B951" w14:textId="77777777" w:rsidR="005C1F65" w:rsidRPr="007631FA" w:rsidRDefault="005C1F65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CA4FA3" w14:textId="39D54B79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5DF9AE" w14:textId="7D70A54C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405D67" w14:textId="55E8C2DB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4C266A" w14:textId="54C7D3AD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6A7CDD" w14:textId="12138EA8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44E148" w14:textId="255B42A0" w:rsidR="005C1F65" w:rsidRPr="007631FA" w:rsidRDefault="005C1F65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</w:tr>
      <w:tr w:rsidR="003159D1" w:rsidRPr="007631FA" w14:paraId="30729062" w14:textId="77777777" w:rsidTr="00B142C3">
        <w:tc>
          <w:tcPr>
            <w:tcW w:w="5358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26BC3F" w14:textId="77777777" w:rsidR="003159D1" w:rsidRPr="007631FA" w:rsidRDefault="003159D1" w:rsidP="002E05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SUBCORTICAL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10975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8A2E3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1B863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F7BE99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57C14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9ECEDB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5C1F65" w:rsidRPr="007631FA" w14:paraId="1BB5CCB2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19DDDD" w14:textId="77777777" w:rsidR="005C1F65" w:rsidRPr="007631FA" w:rsidRDefault="005C1F65" w:rsidP="002D4793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globus pallidus / putamen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321B25" w14:textId="669969C9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9CEDB9" w14:textId="7411A1C7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584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825D65" w14:textId="40E7E156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75D290" w14:textId="7658ACF9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91408D" w14:textId="4E4CD471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B66E64" w14:textId="6A35D4DA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</w:tr>
      <w:tr w:rsidR="005C1F65" w:rsidRPr="007631FA" w14:paraId="1A32EE78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900D13" w14:textId="77777777" w:rsidR="005C1F65" w:rsidRPr="007631FA" w:rsidRDefault="005C1F65" w:rsidP="002D4793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526DEA" w14:textId="2E01E0D4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4F85F2" w14:textId="1336FAED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584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D269E3" w14:textId="1A8DC60F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34DC32" w14:textId="766E4ECE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F01C84" w14:textId="0DB1C9A3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82DBB1" w14:textId="1B0EA096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</w:tr>
      <w:tr w:rsidR="005C1F65" w:rsidRPr="007631FA" w14:paraId="1DB72DF2" w14:textId="77777777" w:rsidTr="00B142C3">
        <w:tc>
          <w:tcPr>
            <w:tcW w:w="5358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7A7E64" w14:textId="77777777" w:rsidR="005C1F65" w:rsidRPr="007631FA" w:rsidRDefault="005C1F65" w:rsidP="002D4793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thalam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C301DC" w14:textId="6456E14A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A24108" w14:textId="3585607C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584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153C99" w14:textId="07D901AB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9E67E8" w14:textId="148B62FF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2A7CB6" w14:textId="11C3E885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29BFFD" w14:textId="3A9BBE97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98</w:t>
            </w:r>
          </w:p>
        </w:tc>
      </w:tr>
      <w:tr w:rsidR="005C1F65" w:rsidRPr="007631FA" w14:paraId="2A71308C" w14:textId="77777777" w:rsidTr="00B142C3">
        <w:tc>
          <w:tcPr>
            <w:tcW w:w="5358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D22FD1" w14:textId="77777777" w:rsidR="005C1F65" w:rsidRPr="007631FA" w:rsidRDefault="005C1F65" w:rsidP="002D4793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812331" w14:textId="09367F1E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2FE678" w14:textId="4D7693AC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584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A95101" w14:textId="53C7B552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954AD0" w14:textId="225032A8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63D0ED" w14:textId="603250BE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52D2E3" w14:textId="122F74D1" w:rsidR="005C1F65" w:rsidRPr="007631FA" w:rsidRDefault="005C1F65" w:rsidP="002D4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</w:tr>
    </w:tbl>
    <w:p w14:paraId="176A5902" w14:textId="77777777" w:rsidR="006B0A90" w:rsidRPr="007631FA" w:rsidRDefault="006B0A90" w:rsidP="002E05E4">
      <w:pPr>
        <w:widowControl w:val="0"/>
        <w:rPr>
          <w:rFonts w:ascii="Arial" w:hAnsi="Arial" w:cs="Arial"/>
        </w:rPr>
      </w:pPr>
    </w:p>
    <w:sectPr w:rsidR="006B0A90" w:rsidRPr="007631FA" w:rsidSect="00AA6B7A">
      <w:pgSz w:w="11906" w:h="16838"/>
      <w:pgMar w:top="1134" w:right="1021" w:bottom="1134" w:left="1021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A7652" w14:textId="77777777" w:rsidR="00916DE1" w:rsidRDefault="00916DE1">
      <w:r>
        <w:separator/>
      </w:r>
    </w:p>
  </w:endnote>
  <w:endnote w:type="continuationSeparator" w:id="0">
    <w:p w14:paraId="3B6B8928" w14:textId="77777777" w:rsidR="00916DE1" w:rsidRDefault="00916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A5A65" w14:textId="77777777" w:rsidR="00916DE1" w:rsidRDefault="00916DE1">
      <w:r>
        <w:separator/>
      </w:r>
    </w:p>
  </w:footnote>
  <w:footnote w:type="continuationSeparator" w:id="0">
    <w:p w14:paraId="4AF5150C" w14:textId="77777777" w:rsidR="00916DE1" w:rsidRDefault="00916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2D47"/>
    <w:multiLevelType w:val="hybridMultilevel"/>
    <w:tmpl w:val="9612A7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96B5D"/>
    <w:multiLevelType w:val="hybridMultilevel"/>
    <w:tmpl w:val="49CA56E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4100F1"/>
    <w:multiLevelType w:val="hybridMultilevel"/>
    <w:tmpl w:val="BD76100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99528D"/>
    <w:multiLevelType w:val="hybridMultilevel"/>
    <w:tmpl w:val="85664422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">
    <w:nsid w:val="07AA339A"/>
    <w:multiLevelType w:val="hybridMultilevel"/>
    <w:tmpl w:val="BF5CB860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80E3182"/>
    <w:multiLevelType w:val="hybridMultilevel"/>
    <w:tmpl w:val="64A21D4C"/>
    <w:lvl w:ilvl="0" w:tplc="52BA1874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62E75"/>
    <w:multiLevelType w:val="hybridMultilevel"/>
    <w:tmpl w:val="EC424BEE"/>
    <w:lvl w:ilvl="0" w:tplc="040C0001">
      <w:start w:val="1"/>
      <w:numFmt w:val="bullet"/>
      <w:lvlText w:val=""/>
      <w:lvlJc w:val="left"/>
      <w:pPr>
        <w:tabs>
          <w:tab w:val="num" w:pos="1094"/>
        </w:tabs>
        <w:ind w:left="109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814"/>
        </w:tabs>
        <w:ind w:left="18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34"/>
        </w:tabs>
        <w:ind w:left="25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54"/>
        </w:tabs>
        <w:ind w:left="32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74"/>
        </w:tabs>
        <w:ind w:left="39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94"/>
        </w:tabs>
        <w:ind w:left="46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14"/>
        </w:tabs>
        <w:ind w:left="54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34"/>
        </w:tabs>
        <w:ind w:left="61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54"/>
        </w:tabs>
        <w:ind w:left="6854" w:hanging="360"/>
      </w:pPr>
      <w:rPr>
        <w:rFonts w:ascii="Wingdings" w:hAnsi="Wingdings" w:hint="default"/>
      </w:rPr>
    </w:lvl>
  </w:abstractNum>
  <w:abstractNum w:abstractNumId="7">
    <w:nsid w:val="17F25945"/>
    <w:multiLevelType w:val="multilevel"/>
    <w:tmpl w:val="E35E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8">
    <w:nsid w:val="184A0F24"/>
    <w:multiLevelType w:val="hybridMultilevel"/>
    <w:tmpl w:val="2946E882"/>
    <w:lvl w:ilvl="0" w:tplc="04090001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94"/>
        </w:tabs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14"/>
        </w:tabs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34"/>
        </w:tabs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54"/>
        </w:tabs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74"/>
        </w:tabs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94"/>
        </w:tabs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14"/>
        </w:tabs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34"/>
        </w:tabs>
        <w:ind w:left="6134" w:hanging="360"/>
      </w:pPr>
      <w:rPr>
        <w:rFonts w:ascii="Wingdings" w:hAnsi="Wingdings" w:hint="default"/>
      </w:rPr>
    </w:lvl>
  </w:abstractNum>
  <w:abstractNum w:abstractNumId="9">
    <w:nsid w:val="19045ADF"/>
    <w:multiLevelType w:val="hybridMultilevel"/>
    <w:tmpl w:val="B43845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ECA612C"/>
    <w:multiLevelType w:val="hybridMultilevel"/>
    <w:tmpl w:val="3D94E8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844485"/>
    <w:multiLevelType w:val="hybridMultilevel"/>
    <w:tmpl w:val="A6AA7C6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2247F58"/>
    <w:multiLevelType w:val="hybridMultilevel"/>
    <w:tmpl w:val="4FA6E2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CD93B7D"/>
    <w:multiLevelType w:val="hybridMultilevel"/>
    <w:tmpl w:val="BFD4AC54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A76938"/>
    <w:multiLevelType w:val="hybridMultilevel"/>
    <w:tmpl w:val="8C80B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851169"/>
    <w:multiLevelType w:val="multilevel"/>
    <w:tmpl w:val="089A4998"/>
    <w:lvl w:ilvl="0">
      <w:start w:val="1"/>
      <w:numFmt w:val="upperRoman"/>
      <w:suff w:val="space"/>
      <w:lvlText w:val="%1."/>
      <w:lvlJc w:val="left"/>
      <w:pPr>
        <w:ind w:left="144" w:hanging="144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</w:rPr>
    </w:lvl>
    <w:lvl w:ilvl="2">
      <w:start w:val="1"/>
      <w:numFmt w:val="lowerLetter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34D4FA7"/>
    <w:multiLevelType w:val="hybridMultilevel"/>
    <w:tmpl w:val="E18C3E4E"/>
    <w:lvl w:ilvl="0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>
    <w:nsid w:val="380F68DA"/>
    <w:multiLevelType w:val="hybridMultilevel"/>
    <w:tmpl w:val="DFEABF9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B5368D5E">
      <w:start w:val="1"/>
      <w:numFmt w:val="bullet"/>
      <w:lvlText w:val=""/>
      <w:lvlJc w:val="left"/>
      <w:pPr>
        <w:tabs>
          <w:tab w:val="num" w:pos="1454"/>
        </w:tabs>
        <w:ind w:left="1454" w:hanging="360"/>
      </w:pPr>
      <w:rPr>
        <w:rFonts w:ascii="Symbol" w:hAnsi="Symbol" w:hint="default"/>
        <w:sz w:val="24"/>
      </w:rPr>
    </w:lvl>
    <w:lvl w:ilvl="3" w:tplc="04090001" w:tentative="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18">
    <w:nsid w:val="386E1F64"/>
    <w:multiLevelType w:val="hybridMultilevel"/>
    <w:tmpl w:val="D278C7D4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9">
    <w:nsid w:val="42BE469F"/>
    <w:multiLevelType w:val="hybridMultilevel"/>
    <w:tmpl w:val="D372520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54"/>
        </w:tabs>
        <w:ind w:left="145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20">
    <w:nsid w:val="433E70B0"/>
    <w:multiLevelType w:val="hybridMultilevel"/>
    <w:tmpl w:val="D78231A0"/>
    <w:lvl w:ilvl="0" w:tplc="040C0001">
      <w:start w:val="1"/>
      <w:numFmt w:val="bullet"/>
      <w:lvlText w:val=""/>
      <w:lvlJc w:val="left"/>
      <w:pPr>
        <w:tabs>
          <w:tab w:val="num" w:pos="778"/>
        </w:tabs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98"/>
        </w:tabs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218"/>
        </w:tabs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938"/>
        </w:tabs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58"/>
        </w:tabs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78"/>
        </w:tabs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98"/>
        </w:tabs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818"/>
        </w:tabs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538"/>
        </w:tabs>
        <w:ind w:left="6538" w:hanging="360"/>
      </w:pPr>
      <w:rPr>
        <w:rFonts w:ascii="Wingdings" w:hAnsi="Wingdings" w:hint="default"/>
      </w:rPr>
    </w:lvl>
  </w:abstractNum>
  <w:abstractNum w:abstractNumId="21">
    <w:nsid w:val="48F23D77"/>
    <w:multiLevelType w:val="hybridMultilevel"/>
    <w:tmpl w:val="82BE208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AB5772"/>
    <w:multiLevelType w:val="hybridMultilevel"/>
    <w:tmpl w:val="ED82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267E0"/>
    <w:multiLevelType w:val="hybridMultilevel"/>
    <w:tmpl w:val="A78878C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4AF43C2D"/>
    <w:multiLevelType w:val="hybridMultilevel"/>
    <w:tmpl w:val="E6FA921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B23452B"/>
    <w:multiLevelType w:val="hybridMultilevel"/>
    <w:tmpl w:val="AB34863A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F523ED9"/>
    <w:multiLevelType w:val="hybridMultilevel"/>
    <w:tmpl w:val="9F6C83C0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A314CF2"/>
    <w:multiLevelType w:val="hybridMultilevel"/>
    <w:tmpl w:val="2752F86E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8">
    <w:nsid w:val="5DE27B94"/>
    <w:multiLevelType w:val="hybridMultilevel"/>
    <w:tmpl w:val="63AAC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6B3A61"/>
    <w:multiLevelType w:val="hybridMultilevel"/>
    <w:tmpl w:val="CD1E81A6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4281330"/>
    <w:multiLevelType w:val="hybridMultilevel"/>
    <w:tmpl w:val="760075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3E58D6"/>
    <w:multiLevelType w:val="hybridMultilevel"/>
    <w:tmpl w:val="E35E4F06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2">
    <w:nsid w:val="6545617B"/>
    <w:multiLevelType w:val="hybridMultilevel"/>
    <w:tmpl w:val="EAA8D84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3">
    <w:nsid w:val="66146D3D"/>
    <w:multiLevelType w:val="hybridMultilevel"/>
    <w:tmpl w:val="1876E4C6"/>
    <w:lvl w:ilvl="0" w:tplc="C26893D4">
      <w:start w:val="1"/>
      <w:numFmt w:val="bullet"/>
      <w:lvlText w:val="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C470EBA"/>
    <w:multiLevelType w:val="hybridMultilevel"/>
    <w:tmpl w:val="5E401B3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D697FCD"/>
    <w:multiLevelType w:val="hybridMultilevel"/>
    <w:tmpl w:val="3BDE3CE0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3A4720"/>
    <w:multiLevelType w:val="hybridMultilevel"/>
    <w:tmpl w:val="CDB073F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7">
    <w:nsid w:val="7FC50B38"/>
    <w:multiLevelType w:val="hybridMultilevel"/>
    <w:tmpl w:val="2D7A12C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4"/>
  </w:num>
  <w:num w:numId="4">
    <w:abstractNumId w:val="19"/>
  </w:num>
  <w:num w:numId="5">
    <w:abstractNumId w:val="37"/>
  </w:num>
  <w:num w:numId="6">
    <w:abstractNumId w:val="31"/>
  </w:num>
  <w:num w:numId="7">
    <w:abstractNumId w:val="32"/>
  </w:num>
  <w:num w:numId="8">
    <w:abstractNumId w:val="33"/>
  </w:num>
  <w:num w:numId="9">
    <w:abstractNumId w:val="27"/>
  </w:num>
  <w:num w:numId="10">
    <w:abstractNumId w:val="25"/>
  </w:num>
  <w:num w:numId="11">
    <w:abstractNumId w:val="26"/>
  </w:num>
  <w:num w:numId="12">
    <w:abstractNumId w:val="34"/>
  </w:num>
  <w:num w:numId="13">
    <w:abstractNumId w:val="2"/>
  </w:num>
  <w:num w:numId="14">
    <w:abstractNumId w:val="29"/>
  </w:num>
  <w:num w:numId="15">
    <w:abstractNumId w:val="4"/>
  </w:num>
  <w:num w:numId="16">
    <w:abstractNumId w:val="7"/>
  </w:num>
  <w:num w:numId="17">
    <w:abstractNumId w:val="36"/>
  </w:num>
  <w:num w:numId="18">
    <w:abstractNumId w:val="3"/>
  </w:num>
  <w:num w:numId="19">
    <w:abstractNumId w:val="13"/>
  </w:num>
  <w:num w:numId="20">
    <w:abstractNumId w:val="23"/>
  </w:num>
  <w:num w:numId="21">
    <w:abstractNumId w:val="18"/>
  </w:num>
  <w:num w:numId="22">
    <w:abstractNumId w:val="1"/>
  </w:num>
  <w:num w:numId="23">
    <w:abstractNumId w:val="9"/>
  </w:num>
  <w:num w:numId="24">
    <w:abstractNumId w:val="10"/>
  </w:num>
  <w:num w:numId="25">
    <w:abstractNumId w:val="20"/>
  </w:num>
  <w:num w:numId="26">
    <w:abstractNumId w:val="6"/>
  </w:num>
  <w:num w:numId="27">
    <w:abstractNumId w:val="35"/>
  </w:num>
  <w:num w:numId="28">
    <w:abstractNumId w:val="21"/>
  </w:num>
  <w:num w:numId="29">
    <w:abstractNumId w:val="11"/>
  </w:num>
  <w:num w:numId="30">
    <w:abstractNumId w:val="8"/>
  </w:num>
  <w:num w:numId="31">
    <w:abstractNumId w:val="12"/>
  </w:num>
  <w:num w:numId="32">
    <w:abstractNumId w:val="16"/>
  </w:num>
  <w:num w:numId="33">
    <w:abstractNumId w:val="5"/>
  </w:num>
  <w:num w:numId="34">
    <w:abstractNumId w:val="14"/>
  </w:num>
  <w:num w:numId="35">
    <w:abstractNumId w:val="22"/>
  </w:num>
  <w:num w:numId="36">
    <w:abstractNumId w:val="28"/>
  </w:num>
  <w:num w:numId="37">
    <w:abstractNumId w:val="0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-20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p2z0dxzdjavssaexr5952z9azsees9wvp2t0&quot;&gt;Thesis_ReferencesNEW-2&lt;record-ids&gt;&lt;item&gt;48&lt;/item&gt;&lt;item&gt;7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uroImage&lt;/StartingRefnum&gt;&lt;FontName&gt;Times New Roman&lt;/FontName&gt;&lt;FontSize&gt;12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afep_paper-1_REFS-WORKSPACE&lt;/item&gt;&lt;/Libraries&gt;&lt;/Databases&gt;"/>
  </w:docVars>
  <w:rsids>
    <w:rsidRoot w:val="006E4B13"/>
    <w:rsid w:val="00006DD6"/>
    <w:rsid w:val="000073B9"/>
    <w:rsid w:val="00015DF6"/>
    <w:rsid w:val="000206FF"/>
    <w:rsid w:val="00022C22"/>
    <w:rsid w:val="00023D8E"/>
    <w:rsid w:val="00025A33"/>
    <w:rsid w:val="00035355"/>
    <w:rsid w:val="00035D45"/>
    <w:rsid w:val="0003630C"/>
    <w:rsid w:val="00036A01"/>
    <w:rsid w:val="000403DA"/>
    <w:rsid w:val="00041063"/>
    <w:rsid w:val="00043612"/>
    <w:rsid w:val="00053B35"/>
    <w:rsid w:val="000543F4"/>
    <w:rsid w:val="00054A24"/>
    <w:rsid w:val="00054FD2"/>
    <w:rsid w:val="000552D8"/>
    <w:rsid w:val="000562C0"/>
    <w:rsid w:val="00061F10"/>
    <w:rsid w:val="00063C82"/>
    <w:rsid w:val="00067F99"/>
    <w:rsid w:val="00071AF6"/>
    <w:rsid w:val="00075A66"/>
    <w:rsid w:val="00075AE7"/>
    <w:rsid w:val="00076AC6"/>
    <w:rsid w:val="000851F3"/>
    <w:rsid w:val="00087CFE"/>
    <w:rsid w:val="00092222"/>
    <w:rsid w:val="00092C5F"/>
    <w:rsid w:val="00095555"/>
    <w:rsid w:val="00097487"/>
    <w:rsid w:val="000A0087"/>
    <w:rsid w:val="000A1531"/>
    <w:rsid w:val="000A3854"/>
    <w:rsid w:val="000A4396"/>
    <w:rsid w:val="000A72F6"/>
    <w:rsid w:val="000A7A75"/>
    <w:rsid w:val="000B1779"/>
    <w:rsid w:val="000B433E"/>
    <w:rsid w:val="000B4F6C"/>
    <w:rsid w:val="000C4317"/>
    <w:rsid w:val="000C4318"/>
    <w:rsid w:val="000C461F"/>
    <w:rsid w:val="000C4ABD"/>
    <w:rsid w:val="000C6222"/>
    <w:rsid w:val="000D007A"/>
    <w:rsid w:val="000D2A42"/>
    <w:rsid w:val="000D342B"/>
    <w:rsid w:val="000D4935"/>
    <w:rsid w:val="000D71A7"/>
    <w:rsid w:val="000D7757"/>
    <w:rsid w:val="000E0095"/>
    <w:rsid w:val="000E26EA"/>
    <w:rsid w:val="000E43C6"/>
    <w:rsid w:val="000F0081"/>
    <w:rsid w:val="000F29A1"/>
    <w:rsid w:val="000F42E1"/>
    <w:rsid w:val="000F6BD5"/>
    <w:rsid w:val="00100900"/>
    <w:rsid w:val="00100CEA"/>
    <w:rsid w:val="00104F67"/>
    <w:rsid w:val="001056F7"/>
    <w:rsid w:val="0011537E"/>
    <w:rsid w:val="001170FF"/>
    <w:rsid w:val="001227FA"/>
    <w:rsid w:val="00123871"/>
    <w:rsid w:val="00127A98"/>
    <w:rsid w:val="00131114"/>
    <w:rsid w:val="00131B98"/>
    <w:rsid w:val="00131DCF"/>
    <w:rsid w:val="00133830"/>
    <w:rsid w:val="001344F7"/>
    <w:rsid w:val="0014169E"/>
    <w:rsid w:val="00141799"/>
    <w:rsid w:val="001468C5"/>
    <w:rsid w:val="00147EE8"/>
    <w:rsid w:val="001527C1"/>
    <w:rsid w:val="001532C2"/>
    <w:rsid w:val="00155636"/>
    <w:rsid w:val="00155902"/>
    <w:rsid w:val="00156E12"/>
    <w:rsid w:val="0015735B"/>
    <w:rsid w:val="00163CBA"/>
    <w:rsid w:val="00164455"/>
    <w:rsid w:val="00166D3E"/>
    <w:rsid w:val="0017159B"/>
    <w:rsid w:val="00174A75"/>
    <w:rsid w:val="00174AB8"/>
    <w:rsid w:val="00174E8D"/>
    <w:rsid w:val="00175A01"/>
    <w:rsid w:val="00175B59"/>
    <w:rsid w:val="00177CE8"/>
    <w:rsid w:val="00180E45"/>
    <w:rsid w:val="00185EE2"/>
    <w:rsid w:val="00186EDE"/>
    <w:rsid w:val="00187E7D"/>
    <w:rsid w:val="00192073"/>
    <w:rsid w:val="00192DEE"/>
    <w:rsid w:val="00193C53"/>
    <w:rsid w:val="00195D72"/>
    <w:rsid w:val="0019654A"/>
    <w:rsid w:val="00197673"/>
    <w:rsid w:val="00197DC8"/>
    <w:rsid w:val="001A2197"/>
    <w:rsid w:val="001A777C"/>
    <w:rsid w:val="001B01D0"/>
    <w:rsid w:val="001C1427"/>
    <w:rsid w:val="001C2899"/>
    <w:rsid w:val="001C3244"/>
    <w:rsid w:val="001C430E"/>
    <w:rsid w:val="001C4DA4"/>
    <w:rsid w:val="001C5D65"/>
    <w:rsid w:val="001C67CE"/>
    <w:rsid w:val="001C7DA8"/>
    <w:rsid w:val="001E39F9"/>
    <w:rsid w:val="001E48E1"/>
    <w:rsid w:val="001E784A"/>
    <w:rsid w:val="001E7AF0"/>
    <w:rsid w:val="001F06AB"/>
    <w:rsid w:val="001F142B"/>
    <w:rsid w:val="00200B88"/>
    <w:rsid w:val="0020633E"/>
    <w:rsid w:val="00207169"/>
    <w:rsid w:val="00210F80"/>
    <w:rsid w:val="00215C34"/>
    <w:rsid w:val="002170D9"/>
    <w:rsid w:val="00221FF9"/>
    <w:rsid w:val="00222C40"/>
    <w:rsid w:val="0022728D"/>
    <w:rsid w:val="00231C3D"/>
    <w:rsid w:val="00232954"/>
    <w:rsid w:val="002450FD"/>
    <w:rsid w:val="00245BAA"/>
    <w:rsid w:val="00245D66"/>
    <w:rsid w:val="00246E92"/>
    <w:rsid w:val="00250587"/>
    <w:rsid w:val="00254202"/>
    <w:rsid w:val="0025711D"/>
    <w:rsid w:val="002572DA"/>
    <w:rsid w:val="00257932"/>
    <w:rsid w:val="0026046A"/>
    <w:rsid w:val="00266ED4"/>
    <w:rsid w:val="0026705A"/>
    <w:rsid w:val="00267555"/>
    <w:rsid w:val="00270BA0"/>
    <w:rsid w:val="00271803"/>
    <w:rsid w:val="0027484C"/>
    <w:rsid w:val="002752A0"/>
    <w:rsid w:val="00275612"/>
    <w:rsid w:val="00280A23"/>
    <w:rsid w:val="00280F4A"/>
    <w:rsid w:val="002818BD"/>
    <w:rsid w:val="00282890"/>
    <w:rsid w:val="002900FB"/>
    <w:rsid w:val="002911C9"/>
    <w:rsid w:val="0029128B"/>
    <w:rsid w:val="0029170C"/>
    <w:rsid w:val="00292AB4"/>
    <w:rsid w:val="00294D7F"/>
    <w:rsid w:val="00295184"/>
    <w:rsid w:val="00295331"/>
    <w:rsid w:val="00296241"/>
    <w:rsid w:val="00297722"/>
    <w:rsid w:val="002A1ED0"/>
    <w:rsid w:val="002A6547"/>
    <w:rsid w:val="002B2A00"/>
    <w:rsid w:val="002B48F8"/>
    <w:rsid w:val="002B4CC0"/>
    <w:rsid w:val="002B5D6F"/>
    <w:rsid w:val="002B60D8"/>
    <w:rsid w:val="002B7818"/>
    <w:rsid w:val="002C3004"/>
    <w:rsid w:val="002C3C45"/>
    <w:rsid w:val="002D0C34"/>
    <w:rsid w:val="002D2DE8"/>
    <w:rsid w:val="002D3593"/>
    <w:rsid w:val="002D4793"/>
    <w:rsid w:val="002D48FB"/>
    <w:rsid w:val="002D4934"/>
    <w:rsid w:val="002D5093"/>
    <w:rsid w:val="002D5D01"/>
    <w:rsid w:val="002D5E3E"/>
    <w:rsid w:val="002E05E4"/>
    <w:rsid w:val="002E0A13"/>
    <w:rsid w:val="002E0A8D"/>
    <w:rsid w:val="002E1202"/>
    <w:rsid w:val="002E32E8"/>
    <w:rsid w:val="002F12A4"/>
    <w:rsid w:val="002F5DA1"/>
    <w:rsid w:val="002F785E"/>
    <w:rsid w:val="0030036B"/>
    <w:rsid w:val="003012D7"/>
    <w:rsid w:val="00302A80"/>
    <w:rsid w:val="003056BC"/>
    <w:rsid w:val="003149B3"/>
    <w:rsid w:val="003159D1"/>
    <w:rsid w:val="00317CCD"/>
    <w:rsid w:val="00321604"/>
    <w:rsid w:val="003229D3"/>
    <w:rsid w:val="00330F1B"/>
    <w:rsid w:val="0033443B"/>
    <w:rsid w:val="003366F0"/>
    <w:rsid w:val="00340880"/>
    <w:rsid w:val="00340C41"/>
    <w:rsid w:val="00341BC5"/>
    <w:rsid w:val="00344513"/>
    <w:rsid w:val="00344793"/>
    <w:rsid w:val="00345129"/>
    <w:rsid w:val="003455D8"/>
    <w:rsid w:val="0034703C"/>
    <w:rsid w:val="00347CDB"/>
    <w:rsid w:val="00350EFB"/>
    <w:rsid w:val="00355E74"/>
    <w:rsid w:val="0036055B"/>
    <w:rsid w:val="00363200"/>
    <w:rsid w:val="00363242"/>
    <w:rsid w:val="00365BE4"/>
    <w:rsid w:val="00373EC1"/>
    <w:rsid w:val="003764C8"/>
    <w:rsid w:val="00383345"/>
    <w:rsid w:val="003863C5"/>
    <w:rsid w:val="00393091"/>
    <w:rsid w:val="003A2A41"/>
    <w:rsid w:val="003A35F2"/>
    <w:rsid w:val="003A46CC"/>
    <w:rsid w:val="003A5589"/>
    <w:rsid w:val="003A58BE"/>
    <w:rsid w:val="003B1DC0"/>
    <w:rsid w:val="003B30AC"/>
    <w:rsid w:val="003B4FAE"/>
    <w:rsid w:val="003B7203"/>
    <w:rsid w:val="003C1DDB"/>
    <w:rsid w:val="003C2EEF"/>
    <w:rsid w:val="003C503E"/>
    <w:rsid w:val="003C5C8C"/>
    <w:rsid w:val="003D2F23"/>
    <w:rsid w:val="003D499A"/>
    <w:rsid w:val="003E1599"/>
    <w:rsid w:val="003E1BCD"/>
    <w:rsid w:val="003E646A"/>
    <w:rsid w:val="003F0006"/>
    <w:rsid w:val="003F128F"/>
    <w:rsid w:val="003F15E7"/>
    <w:rsid w:val="003F2F31"/>
    <w:rsid w:val="003F4931"/>
    <w:rsid w:val="003F5B9D"/>
    <w:rsid w:val="003F620E"/>
    <w:rsid w:val="003F64E3"/>
    <w:rsid w:val="003F7BA7"/>
    <w:rsid w:val="00401ACA"/>
    <w:rsid w:val="004044AD"/>
    <w:rsid w:val="00404C3C"/>
    <w:rsid w:val="00405210"/>
    <w:rsid w:val="004052D6"/>
    <w:rsid w:val="00411931"/>
    <w:rsid w:val="0041463E"/>
    <w:rsid w:val="004154CB"/>
    <w:rsid w:val="00415B8B"/>
    <w:rsid w:val="00415F0E"/>
    <w:rsid w:val="00416558"/>
    <w:rsid w:val="00426376"/>
    <w:rsid w:val="00432360"/>
    <w:rsid w:val="00433883"/>
    <w:rsid w:val="00433A63"/>
    <w:rsid w:val="0043427E"/>
    <w:rsid w:val="00441012"/>
    <w:rsid w:val="004410C1"/>
    <w:rsid w:val="004424F0"/>
    <w:rsid w:val="00444AFF"/>
    <w:rsid w:val="00445A15"/>
    <w:rsid w:val="004510D8"/>
    <w:rsid w:val="00451A3A"/>
    <w:rsid w:val="0045209E"/>
    <w:rsid w:val="00456213"/>
    <w:rsid w:val="00456D27"/>
    <w:rsid w:val="004573DD"/>
    <w:rsid w:val="004619E0"/>
    <w:rsid w:val="00463D56"/>
    <w:rsid w:val="00464770"/>
    <w:rsid w:val="004716BE"/>
    <w:rsid w:val="00474252"/>
    <w:rsid w:val="0047493E"/>
    <w:rsid w:val="00475DC4"/>
    <w:rsid w:val="00476510"/>
    <w:rsid w:val="0048132F"/>
    <w:rsid w:val="00483560"/>
    <w:rsid w:val="00486052"/>
    <w:rsid w:val="0048694D"/>
    <w:rsid w:val="00491D88"/>
    <w:rsid w:val="00492D79"/>
    <w:rsid w:val="00494B7D"/>
    <w:rsid w:val="00496B9C"/>
    <w:rsid w:val="004979C8"/>
    <w:rsid w:val="004A312F"/>
    <w:rsid w:val="004A4BD5"/>
    <w:rsid w:val="004A4C3C"/>
    <w:rsid w:val="004A5361"/>
    <w:rsid w:val="004A7838"/>
    <w:rsid w:val="004B236D"/>
    <w:rsid w:val="004B323D"/>
    <w:rsid w:val="004B5B6B"/>
    <w:rsid w:val="004B5D33"/>
    <w:rsid w:val="004C0350"/>
    <w:rsid w:val="004C21F5"/>
    <w:rsid w:val="004C41E8"/>
    <w:rsid w:val="004C4AFA"/>
    <w:rsid w:val="004C5039"/>
    <w:rsid w:val="004C6535"/>
    <w:rsid w:val="004C7AD6"/>
    <w:rsid w:val="004D390F"/>
    <w:rsid w:val="004D6353"/>
    <w:rsid w:val="004E3DEB"/>
    <w:rsid w:val="004E688D"/>
    <w:rsid w:val="004E68EB"/>
    <w:rsid w:val="004F0AC4"/>
    <w:rsid w:val="004F14CD"/>
    <w:rsid w:val="004F4957"/>
    <w:rsid w:val="004F5B05"/>
    <w:rsid w:val="004F6ABC"/>
    <w:rsid w:val="004F6ECB"/>
    <w:rsid w:val="004F73D4"/>
    <w:rsid w:val="00500485"/>
    <w:rsid w:val="005008FC"/>
    <w:rsid w:val="0050481B"/>
    <w:rsid w:val="00506A7C"/>
    <w:rsid w:val="00507209"/>
    <w:rsid w:val="00507951"/>
    <w:rsid w:val="0050799C"/>
    <w:rsid w:val="00511632"/>
    <w:rsid w:val="005118DA"/>
    <w:rsid w:val="00512DEC"/>
    <w:rsid w:val="00513507"/>
    <w:rsid w:val="00513E4B"/>
    <w:rsid w:val="0051525B"/>
    <w:rsid w:val="00515606"/>
    <w:rsid w:val="00517F7A"/>
    <w:rsid w:val="005207EC"/>
    <w:rsid w:val="00527AF8"/>
    <w:rsid w:val="0053089A"/>
    <w:rsid w:val="005310CC"/>
    <w:rsid w:val="00531AC1"/>
    <w:rsid w:val="00531FD7"/>
    <w:rsid w:val="00533618"/>
    <w:rsid w:val="005345D7"/>
    <w:rsid w:val="005424A2"/>
    <w:rsid w:val="00544C8F"/>
    <w:rsid w:val="00557EBD"/>
    <w:rsid w:val="0056261E"/>
    <w:rsid w:val="005669B3"/>
    <w:rsid w:val="00566EEA"/>
    <w:rsid w:val="005679A8"/>
    <w:rsid w:val="005709AC"/>
    <w:rsid w:val="00570D62"/>
    <w:rsid w:val="00573832"/>
    <w:rsid w:val="00574146"/>
    <w:rsid w:val="005809D6"/>
    <w:rsid w:val="0058136B"/>
    <w:rsid w:val="005867F7"/>
    <w:rsid w:val="00586EB7"/>
    <w:rsid w:val="005949DA"/>
    <w:rsid w:val="00594BA6"/>
    <w:rsid w:val="005975CD"/>
    <w:rsid w:val="005A4F9B"/>
    <w:rsid w:val="005A7193"/>
    <w:rsid w:val="005A7CF0"/>
    <w:rsid w:val="005B2C24"/>
    <w:rsid w:val="005C1B80"/>
    <w:rsid w:val="005C1F65"/>
    <w:rsid w:val="005C3A46"/>
    <w:rsid w:val="005C76F0"/>
    <w:rsid w:val="005D014C"/>
    <w:rsid w:val="005D03B9"/>
    <w:rsid w:val="005D5780"/>
    <w:rsid w:val="005D6D04"/>
    <w:rsid w:val="005D7158"/>
    <w:rsid w:val="005D7D6E"/>
    <w:rsid w:val="005E2BB3"/>
    <w:rsid w:val="005E4F47"/>
    <w:rsid w:val="005E6A1B"/>
    <w:rsid w:val="005E7033"/>
    <w:rsid w:val="005E7EAE"/>
    <w:rsid w:val="005F1FE6"/>
    <w:rsid w:val="005F31F1"/>
    <w:rsid w:val="005F6A6B"/>
    <w:rsid w:val="00605C7A"/>
    <w:rsid w:val="0061260A"/>
    <w:rsid w:val="00614297"/>
    <w:rsid w:val="006151A5"/>
    <w:rsid w:val="006208DA"/>
    <w:rsid w:val="006209DA"/>
    <w:rsid w:val="00621E43"/>
    <w:rsid w:val="00622B75"/>
    <w:rsid w:val="0062416D"/>
    <w:rsid w:val="0062437E"/>
    <w:rsid w:val="00631DBD"/>
    <w:rsid w:val="00637ECD"/>
    <w:rsid w:val="00640C1B"/>
    <w:rsid w:val="00642BA6"/>
    <w:rsid w:val="006430CE"/>
    <w:rsid w:val="006435D5"/>
    <w:rsid w:val="00643A4C"/>
    <w:rsid w:val="00644A33"/>
    <w:rsid w:val="00645A02"/>
    <w:rsid w:val="006477E1"/>
    <w:rsid w:val="0065056A"/>
    <w:rsid w:val="00655ACE"/>
    <w:rsid w:val="00655F63"/>
    <w:rsid w:val="00660686"/>
    <w:rsid w:val="00661BE7"/>
    <w:rsid w:val="00663CC9"/>
    <w:rsid w:val="00663F85"/>
    <w:rsid w:val="0066512D"/>
    <w:rsid w:val="006661AF"/>
    <w:rsid w:val="00671D2E"/>
    <w:rsid w:val="00674ED6"/>
    <w:rsid w:val="00676647"/>
    <w:rsid w:val="0067688E"/>
    <w:rsid w:val="00677826"/>
    <w:rsid w:val="00681A1C"/>
    <w:rsid w:val="00683F3F"/>
    <w:rsid w:val="006846ED"/>
    <w:rsid w:val="00685F71"/>
    <w:rsid w:val="00692460"/>
    <w:rsid w:val="00693354"/>
    <w:rsid w:val="0069474D"/>
    <w:rsid w:val="0069785C"/>
    <w:rsid w:val="006A3943"/>
    <w:rsid w:val="006A42B2"/>
    <w:rsid w:val="006A6271"/>
    <w:rsid w:val="006B09DB"/>
    <w:rsid w:val="006B0A90"/>
    <w:rsid w:val="006B0DF6"/>
    <w:rsid w:val="006B3C81"/>
    <w:rsid w:val="006B4386"/>
    <w:rsid w:val="006B5279"/>
    <w:rsid w:val="006B675E"/>
    <w:rsid w:val="006B73C2"/>
    <w:rsid w:val="006B7C96"/>
    <w:rsid w:val="006C4ED1"/>
    <w:rsid w:val="006C74A7"/>
    <w:rsid w:val="006D08CB"/>
    <w:rsid w:val="006D0BCB"/>
    <w:rsid w:val="006D2BC0"/>
    <w:rsid w:val="006D4393"/>
    <w:rsid w:val="006D4CF9"/>
    <w:rsid w:val="006E135C"/>
    <w:rsid w:val="006E2B39"/>
    <w:rsid w:val="006E4B13"/>
    <w:rsid w:val="006E4BE9"/>
    <w:rsid w:val="006E52E0"/>
    <w:rsid w:val="006E58AF"/>
    <w:rsid w:val="006E7617"/>
    <w:rsid w:val="006E77EA"/>
    <w:rsid w:val="006F0052"/>
    <w:rsid w:val="006F10B4"/>
    <w:rsid w:val="006F1D24"/>
    <w:rsid w:val="006F30AF"/>
    <w:rsid w:val="006F42C5"/>
    <w:rsid w:val="0070550D"/>
    <w:rsid w:val="007068CF"/>
    <w:rsid w:val="00715489"/>
    <w:rsid w:val="00715E02"/>
    <w:rsid w:val="00715F96"/>
    <w:rsid w:val="007162FB"/>
    <w:rsid w:val="00717FC8"/>
    <w:rsid w:val="00725F93"/>
    <w:rsid w:val="00726BBC"/>
    <w:rsid w:val="007305C4"/>
    <w:rsid w:val="007317E4"/>
    <w:rsid w:val="007328AB"/>
    <w:rsid w:val="00734279"/>
    <w:rsid w:val="007346A7"/>
    <w:rsid w:val="00735633"/>
    <w:rsid w:val="00735922"/>
    <w:rsid w:val="00736A24"/>
    <w:rsid w:val="0073735C"/>
    <w:rsid w:val="00737A6F"/>
    <w:rsid w:val="0074037E"/>
    <w:rsid w:val="00740C3F"/>
    <w:rsid w:val="00742CBE"/>
    <w:rsid w:val="007505C0"/>
    <w:rsid w:val="00750881"/>
    <w:rsid w:val="00750C78"/>
    <w:rsid w:val="00751F32"/>
    <w:rsid w:val="00756EF8"/>
    <w:rsid w:val="00760283"/>
    <w:rsid w:val="00760460"/>
    <w:rsid w:val="00760BE5"/>
    <w:rsid w:val="007631FA"/>
    <w:rsid w:val="0076578C"/>
    <w:rsid w:val="007657DD"/>
    <w:rsid w:val="007664F1"/>
    <w:rsid w:val="00771838"/>
    <w:rsid w:val="007726AC"/>
    <w:rsid w:val="007738A9"/>
    <w:rsid w:val="007804BB"/>
    <w:rsid w:val="00784689"/>
    <w:rsid w:val="007850EB"/>
    <w:rsid w:val="007861DE"/>
    <w:rsid w:val="007940EB"/>
    <w:rsid w:val="007966E8"/>
    <w:rsid w:val="007A6FAE"/>
    <w:rsid w:val="007A7080"/>
    <w:rsid w:val="007B040E"/>
    <w:rsid w:val="007B5D32"/>
    <w:rsid w:val="007B6DBE"/>
    <w:rsid w:val="007B6F9A"/>
    <w:rsid w:val="007B75D3"/>
    <w:rsid w:val="007C3164"/>
    <w:rsid w:val="007C31FB"/>
    <w:rsid w:val="007C3236"/>
    <w:rsid w:val="007C5C9A"/>
    <w:rsid w:val="007C5DE1"/>
    <w:rsid w:val="007C63B6"/>
    <w:rsid w:val="007C7678"/>
    <w:rsid w:val="007C7F04"/>
    <w:rsid w:val="007D0130"/>
    <w:rsid w:val="007D1BC1"/>
    <w:rsid w:val="007D3AEA"/>
    <w:rsid w:val="007D4D24"/>
    <w:rsid w:val="007D586F"/>
    <w:rsid w:val="007D6FB6"/>
    <w:rsid w:val="007E000A"/>
    <w:rsid w:val="007E1844"/>
    <w:rsid w:val="007E6E23"/>
    <w:rsid w:val="007F0281"/>
    <w:rsid w:val="007F05A8"/>
    <w:rsid w:val="007F18E0"/>
    <w:rsid w:val="007F3388"/>
    <w:rsid w:val="007F3C6E"/>
    <w:rsid w:val="007F64B0"/>
    <w:rsid w:val="007F792F"/>
    <w:rsid w:val="008017FA"/>
    <w:rsid w:val="00806106"/>
    <w:rsid w:val="008073E7"/>
    <w:rsid w:val="008103BD"/>
    <w:rsid w:val="00813836"/>
    <w:rsid w:val="0081406C"/>
    <w:rsid w:val="00815570"/>
    <w:rsid w:val="008165B8"/>
    <w:rsid w:val="00820A3D"/>
    <w:rsid w:val="00821A02"/>
    <w:rsid w:val="0082381C"/>
    <w:rsid w:val="00824922"/>
    <w:rsid w:val="00825C14"/>
    <w:rsid w:val="00830A5A"/>
    <w:rsid w:val="0083103E"/>
    <w:rsid w:val="00836E6B"/>
    <w:rsid w:val="0084058B"/>
    <w:rsid w:val="00842896"/>
    <w:rsid w:val="00842ABB"/>
    <w:rsid w:val="00845578"/>
    <w:rsid w:val="00853109"/>
    <w:rsid w:val="008551ED"/>
    <w:rsid w:val="008612ED"/>
    <w:rsid w:val="0086224E"/>
    <w:rsid w:val="0086241F"/>
    <w:rsid w:val="00862477"/>
    <w:rsid w:val="00864A09"/>
    <w:rsid w:val="00871862"/>
    <w:rsid w:val="00872545"/>
    <w:rsid w:val="008742AD"/>
    <w:rsid w:val="00874541"/>
    <w:rsid w:val="008754B2"/>
    <w:rsid w:val="00876F5C"/>
    <w:rsid w:val="00880161"/>
    <w:rsid w:val="00881303"/>
    <w:rsid w:val="00881413"/>
    <w:rsid w:val="00886593"/>
    <w:rsid w:val="00890197"/>
    <w:rsid w:val="0089068D"/>
    <w:rsid w:val="00890B90"/>
    <w:rsid w:val="00892FE0"/>
    <w:rsid w:val="00894387"/>
    <w:rsid w:val="0089565C"/>
    <w:rsid w:val="00895785"/>
    <w:rsid w:val="00896BC1"/>
    <w:rsid w:val="008A1BCF"/>
    <w:rsid w:val="008A2099"/>
    <w:rsid w:val="008A3193"/>
    <w:rsid w:val="008A5C56"/>
    <w:rsid w:val="008A7606"/>
    <w:rsid w:val="008B6C0C"/>
    <w:rsid w:val="008C341E"/>
    <w:rsid w:val="008C3AC2"/>
    <w:rsid w:val="008C4E56"/>
    <w:rsid w:val="008C5F8F"/>
    <w:rsid w:val="008C688F"/>
    <w:rsid w:val="008D1513"/>
    <w:rsid w:val="008D181C"/>
    <w:rsid w:val="008D38A8"/>
    <w:rsid w:val="008D48D9"/>
    <w:rsid w:val="008D79E0"/>
    <w:rsid w:val="008E0487"/>
    <w:rsid w:val="008E211F"/>
    <w:rsid w:val="008E38FB"/>
    <w:rsid w:val="008E49BE"/>
    <w:rsid w:val="008E6A8F"/>
    <w:rsid w:val="008F10B8"/>
    <w:rsid w:val="008F246C"/>
    <w:rsid w:val="008F2A3F"/>
    <w:rsid w:val="008F3B68"/>
    <w:rsid w:val="008F5C14"/>
    <w:rsid w:val="008F6528"/>
    <w:rsid w:val="008F6DB6"/>
    <w:rsid w:val="00900F41"/>
    <w:rsid w:val="009023F2"/>
    <w:rsid w:val="009034AF"/>
    <w:rsid w:val="00903D53"/>
    <w:rsid w:val="00904A23"/>
    <w:rsid w:val="00904C73"/>
    <w:rsid w:val="00905E29"/>
    <w:rsid w:val="009071E5"/>
    <w:rsid w:val="00907FF5"/>
    <w:rsid w:val="009106F9"/>
    <w:rsid w:val="00915399"/>
    <w:rsid w:val="00915FB6"/>
    <w:rsid w:val="00916DE1"/>
    <w:rsid w:val="00916F85"/>
    <w:rsid w:val="0092114B"/>
    <w:rsid w:val="00924045"/>
    <w:rsid w:val="00924641"/>
    <w:rsid w:val="00927489"/>
    <w:rsid w:val="00931554"/>
    <w:rsid w:val="009327FF"/>
    <w:rsid w:val="00932A35"/>
    <w:rsid w:val="00934D4E"/>
    <w:rsid w:val="0094007F"/>
    <w:rsid w:val="009426C2"/>
    <w:rsid w:val="009437DC"/>
    <w:rsid w:val="00944E4D"/>
    <w:rsid w:val="009463A2"/>
    <w:rsid w:val="00950941"/>
    <w:rsid w:val="00951C58"/>
    <w:rsid w:val="00953B1C"/>
    <w:rsid w:val="00954EEF"/>
    <w:rsid w:val="009571E5"/>
    <w:rsid w:val="009579FB"/>
    <w:rsid w:val="00961871"/>
    <w:rsid w:val="009618C6"/>
    <w:rsid w:val="0096474F"/>
    <w:rsid w:val="009651C7"/>
    <w:rsid w:val="00965F73"/>
    <w:rsid w:val="00966AFC"/>
    <w:rsid w:val="00966EF3"/>
    <w:rsid w:val="009670B6"/>
    <w:rsid w:val="0097035D"/>
    <w:rsid w:val="00970DF6"/>
    <w:rsid w:val="009737DE"/>
    <w:rsid w:val="00973C24"/>
    <w:rsid w:val="009740DE"/>
    <w:rsid w:val="009750DA"/>
    <w:rsid w:val="00976472"/>
    <w:rsid w:val="00977108"/>
    <w:rsid w:val="009773AC"/>
    <w:rsid w:val="00977ADB"/>
    <w:rsid w:val="009826C5"/>
    <w:rsid w:val="00983A28"/>
    <w:rsid w:val="0098451C"/>
    <w:rsid w:val="009877F4"/>
    <w:rsid w:val="00993525"/>
    <w:rsid w:val="00994A46"/>
    <w:rsid w:val="0099657C"/>
    <w:rsid w:val="00997351"/>
    <w:rsid w:val="00997B6F"/>
    <w:rsid w:val="009A1353"/>
    <w:rsid w:val="009A7D8D"/>
    <w:rsid w:val="009B26E8"/>
    <w:rsid w:val="009B3463"/>
    <w:rsid w:val="009B61D2"/>
    <w:rsid w:val="009B698B"/>
    <w:rsid w:val="009C08E4"/>
    <w:rsid w:val="009C59D2"/>
    <w:rsid w:val="009C5C58"/>
    <w:rsid w:val="009D307E"/>
    <w:rsid w:val="009E0253"/>
    <w:rsid w:val="009E2498"/>
    <w:rsid w:val="009E2C08"/>
    <w:rsid w:val="009E34AF"/>
    <w:rsid w:val="009E39F9"/>
    <w:rsid w:val="009E5540"/>
    <w:rsid w:val="009F064D"/>
    <w:rsid w:val="009F0F51"/>
    <w:rsid w:val="009F3631"/>
    <w:rsid w:val="009F59B6"/>
    <w:rsid w:val="00A000AB"/>
    <w:rsid w:val="00A00AFE"/>
    <w:rsid w:val="00A01815"/>
    <w:rsid w:val="00A01E71"/>
    <w:rsid w:val="00A07BC3"/>
    <w:rsid w:val="00A113AC"/>
    <w:rsid w:val="00A11C16"/>
    <w:rsid w:val="00A13D93"/>
    <w:rsid w:val="00A14582"/>
    <w:rsid w:val="00A16121"/>
    <w:rsid w:val="00A172BB"/>
    <w:rsid w:val="00A2223F"/>
    <w:rsid w:val="00A25984"/>
    <w:rsid w:val="00A2672B"/>
    <w:rsid w:val="00A26783"/>
    <w:rsid w:val="00A27382"/>
    <w:rsid w:val="00A350DA"/>
    <w:rsid w:val="00A37888"/>
    <w:rsid w:val="00A41477"/>
    <w:rsid w:val="00A41E29"/>
    <w:rsid w:val="00A4242E"/>
    <w:rsid w:val="00A476DA"/>
    <w:rsid w:val="00A50156"/>
    <w:rsid w:val="00A51080"/>
    <w:rsid w:val="00A5211B"/>
    <w:rsid w:val="00A52EA3"/>
    <w:rsid w:val="00A53C5A"/>
    <w:rsid w:val="00A55B6C"/>
    <w:rsid w:val="00A620BA"/>
    <w:rsid w:val="00A67EAD"/>
    <w:rsid w:val="00A7033C"/>
    <w:rsid w:val="00A7071A"/>
    <w:rsid w:val="00A72E0A"/>
    <w:rsid w:val="00A73731"/>
    <w:rsid w:val="00A746D4"/>
    <w:rsid w:val="00A76FD8"/>
    <w:rsid w:val="00A778DB"/>
    <w:rsid w:val="00A800BC"/>
    <w:rsid w:val="00A82A35"/>
    <w:rsid w:val="00A837C9"/>
    <w:rsid w:val="00A854A5"/>
    <w:rsid w:val="00A863F5"/>
    <w:rsid w:val="00A91766"/>
    <w:rsid w:val="00A92B8E"/>
    <w:rsid w:val="00A95BF5"/>
    <w:rsid w:val="00AA1B73"/>
    <w:rsid w:val="00AA470D"/>
    <w:rsid w:val="00AA50B7"/>
    <w:rsid w:val="00AA5794"/>
    <w:rsid w:val="00AA6B7A"/>
    <w:rsid w:val="00AA7683"/>
    <w:rsid w:val="00AB1065"/>
    <w:rsid w:val="00AB26ED"/>
    <w:rsid w:val="00AB2F06"/>
    <w:rsid w:val="00AB78C4"/>
    <w:rsid w:val="00AC2EF4"/>
    <w:rsid w:val="00AC63E9"/>
    <w:rsid w:val="00AC6447"/>
    <w:rsid w:val="00AC7A80"/>
    <w:rsid w:val="00AD2914"/>
    <w:rsid w:val="00AD6283"/>
    <w:rsid w:val="00AD669E"/>
    <w:rsid w:val="00AE0D53"/>
    <w:rsid w:val="00AE296D"/>
    <w:rsid w:val="00AF2FE5"/>
    <w:rsid w:val="00AF4BA5"/>
    <w:rsid w:val="00AF721D"/>
    <w:rsid w:val="00B005E8"/>
    <w:rsid w:val="00B01957"/>
    <w:rsid w:val="00B055BE"/>
    <w:rsid w:val="00B11ADA"/>
    <w:rsid w:val="00B11F96"/>
    <w:rsid w:val="00B124BD"/>
    <w:rsid w:val="00B13161"/>
    <w:rsid w:val="00B137BF"/>
    <w:rsid w:val="00B13988"/>
    <w:rsid w:val="00B142C3"/>
    <w:rsid w:val="00B16307"/>
    <w:rsid w:val="00B17F50"/>
    <w:rsid w:val="00B20318"/>
    <w:rsid w:val="00B211FF"/>
    <w:rsid w:val="00B21B37"/>
    <w:rsid w:val="00B21EF5"/>
    <w:rsid w:val="00B22BCD"/>
    <w:rsid w:val="00B252BB"/>
    <w:rsid w:val="00B25D3E"/>
    <w:rsid w:val="00B265A8"/>
    <w:rsid w:val="00B30A31"/>
    <w:rsid w:val="00B335B2"/>
    <w:rsid w:val="00B33B37"/>
    <w:rsid w:val="00B33C68"/>
    <w:rsid w:val="00B34F35"/>
    <w:rsid w:val="00B41FBA"/>
    <w:rsid w:val="00B42052"/>
    <w:rsid w:val="00B426E2"/>
    <w:rsid w:val="00B429BC"/>
    <w:rsid w:val="00B44C2D"/>
    <w:rsid w:val="00B51B27"/>
    <w:rsid w:val="00B5343D"/>
    <w:rsid w:val="00B534EF"/>
    <w:rsid w:val="00B566A6"/>
    <w:rsid w:val="00B56CE1"/>
    <w:rsid w:val="00B612EF"/>
    <w:rsid w:val="00B62B75"/>
    <w:rsid w:val="00B6322A"/>
    <w:rsid w:val="00B638AE"/>
    <w:rsid w:val="00B65AFC"/>
    <w:rsid w:val="00B66788"/>
    <w:rsid w:val="00B66C74"/>
    <w:rsid w:val="00B70D9C"/>
    <w:rsid w:val="00B71B99"/>
    <w:rsid w:val="00B71D5C"/>
    <w:rsid w:val="00B71F7A"/>
    <w:rsid w:val="00B725BC"/>
    <w:rsid w:val="00B72AD1"/>
    <w:rsid w:val="00B74947"/>
    <w:rsid w:val="00B74EE7"/>
    <w:rsid w:val="00B777A3"/>
    <w:rsid w:val="00B8029D"/>
    <w:rsid w:val="00B8177F"/>
    <w:rsid w:val="00B82063"/>
    <w:rsid w:val="00B82E6F"/>
    <w:rsid w:val="00B8491C"/>
    <w:rsid w:val="00B87631"/>
    <w:rsid w:val="00B87883"/>
    <w:rsid w:val="00B87BD7"/>
    <w:rsid w:val="00B909A7"/>
    <w:rsid w:val="00B92512"/>
    <w:rsid w:val="00B92BAA"/>
    <w:rsid w:val="00B94544"/>
    <w:rsid w:val="00B9456E"/>
    <w:rsid w:val="00B96E19"/>
    <w:rsid w:val="00B97212"/>
    <w:rsid w:val="00B97475"/>
    <w:rsid w:val="00B974F2"/>
    <w:rsid w:val="00B975CB"/>
    <w:rsid w:val="00BA2D69"/>
    <w:rsid w:val="00BA43E3"/>
    <w:rsid w:val="00BA5E34"/>
    <w:rsid w:val="00BA7B00"/>
    <w:rsid w:val="00BB0948"/>
    <w:rsid w:val="00BB3276"/>
    <w:rsid w:val="00BB39E8"/>
    <w:rsid w:val="00BB5426"/>
    <w:rsid w:val="00BB5CDA"/>
    <w:rsid w:val="00BB7408"/>
    <w:rsid w:val="00BC5A48"/>
    <w:rsid w:val="00BC72A0"/>
    <w:rsid w:val="00BD0498"/>
    <w:rsid w:val="00BD1B6D"/>
    <w:rsid w:val="00BD35AE"/>
    <w:rsid w:val="00BD4AE7"/>
    <w:rsid w:val="00BD5A7E"/>
    <w:rsid w:val="00BD5CB7"/>
    <w:rsid w:val="00BD5DB8"/>
    <w:rsid w:val="00BD7E9C"/>
    <w:rsid w:val="00BE0819"/>
    <w:rsid w:val="00BE2982"/>
    <w:rsid w:val="00BE40FB"/>
    <w:rsid w:val="00BE43A6"/>
    <w:rsid w:val="00BE579A"/>
    <w:rsid w:val="00BE596A"/>
    <w:rsid w:val="00BE7AAF"/>
    <w:rsid w:val="00BE7CFF"/>
    <w:rsid w:val="00BF0D3B"/>
    <w:rsid w:val="00BF1488"/>
    <w:rsid w:val="00BF317B"/>
    <w:rsid w:val="00BF3E1A"/>
    <w:rsid w:val="00BF58F8"/>
    <w:rsid w:val="00BF7720"/>
    <w:rsid w:val="00C00DA6"/>
    <w:rsid w:val="00C058C9"/>
    <w:rsid w:val="00C0773A"/>
    <w:rsid w:val="00C07F45"/>
    <w:rsid w:val="00C20EB4"/>
    <w:rsid w:val="00C2110C"/>
    <w:rsid w:val="00C21BB5"/>
    <w:rsid w:val="00C241B5"/>
    <w:rsid w:val="00C2439D"/>
    <w:rsid w:val="00C25118"/>
    <w:rsid w:val="00C257BD"/>
    <w:rsid w:val="00C35B58"/>
    <w:rsid w:val="00C41A72"/>
    <w:rsid w:val="00C45288"/>
    <w:rsid w:val="00C45AEA"/>
    <w:rsid w:val="00C45EA6"/>
    <w:rsid w:val="00C463B1"/>
    <w:rsid w:val="00C5074B"/>
    <w:rsid w:val="00C50FEC"/>
    <w:rsid w:val="00C54AD5"/>
    <w:rsid w:val="00C554F0"/>
    <w:rsid w:val="00C708FD"/>
    <w:rsid w:val="00C72444"/>
    <w:rsid w:val="00C73D4F"/>
    <w:rsid w:val="00C75E7C"/>
    <w:rsid w:val="00C83040"/>
    <w:rsid w:val="00C84313"/>
    <w:rsid w:val="00C859E0"/>
    <w:rsid w:val="00C91629"/>
    <w:rsid w:val="00C93A2C"/>
    <w:rsid w:val="00C96CC7"/>
    <w:rsid w:val="00C97B42"/>
    <w:rsid w:val="00CA01CA"/>
    <w:rsid w:val="00CA19AB"/>
    <w:rsid w:val="00CA37EB"/>
    <w:rsid w:val="00CA47C6"/>
    <w:rsid w:val="00CB0E3F"/>
    <w:rsid w:val="00CB2DFD"/>
    <w:rsid w:val="00CB37AB"/>
    <w:rsid w:val="00CB3BA1"/>
    <w:rsid w:val="00CB57D2"/>
    <w:rsid w:val="00CB7239"/>
    <w:rsid w:val="00CC068E"/>
    <w:rsid w:val="00CC2153"/>
    <w:rsid w:val="00CC4E15"/>
    <w:rsid w:val="00CC4FF2"/>
    <w:rsid w:val="00CC64C8"/>
    <w:rsid w:val="00CD1569"/>
    <w:rsid w:val="00CD2C03"/>
    <w:rsid w:val="00CD32BA"/>
    <w:rsid w:val="00CD4CEE"/>
    <w:rsid w:val="00CE1059"/>
    <w:rsid w:val="00CE19EA"/>
    <w:rsid w:val="00CE1F3D"/>
    <w:rsid w:val="00CE4097"/>
    <w:rsid w:val="00CE6BDC"/>
    <w:rsid w:val="00CF4D53"/>
    <w:rsid w:val="00CF76A9"/>
    <w:rsid w:val="00CF76DC"/>
    <w:rsid w:val="00D00C8B"/>
    <w:rsid w:val="00D0144D"/>
    <w:rsid w:val="00D01DDE"/>
    <w:rsid w:val="00D01EA3"/>
    <w:rsid w:val="00D058D4"/>
    <w:rsid w:val="00D07516"/>
    <w:rsid w:val="00D15AA4"/>
    <w:rsid w:val="00D179F1"/>
    <w:rsid w:val="00D24595"/>
    <w:rsid w:val="00D307EF"/>
    <w:rsid w:val="00D318D9"/>
    <w:rsid w:val="00D3241C"/>
    <w:rsid w:val="00D3337F"/>
    <w:rsid w:val="00D33839"/>
    <w:rsid w:val="00D33BFA"/>
    <w:rsid w:val="00D33D1B"/>
    <w:rsid w:val="00D406BB"/>
    <w:rsid w:val="00D41925"/>
    <w:rsid w:val="00D4327F"/>
    <w:rsid w:val="00D4405A"/>
    <w:rsid w:val="00D47552"/>
    <w:rsid w:val="00D5002E"/>
    <w:rsid w:val="00D50C4F"/>
    <w:rsid w:val="00D53A9D"/>
    <w:rsid w:val="00D543C2"/>
    <w:rsid w:val="00D55482"/>
    <w:rsid w:val="00D579DF"/>
    <w:rsid w:val="00D6043F"/>
    <w:rsid w:val="00D61236"/>
    <w:rsid w:val="00D63E62"/>
    <w:rsid w:val="00D649F8"/>
    <w:rsid w:val="00D67770"/>
    <w:rsid w:val="00D67D06"/>
    <w:rsid w:val="00D70319"/>
    <w:rsid w:val="00D747F5"/>
    <w:rsid w:val="00D75B9B"/>
    <w:rsid w:val="00D81001"/>
    <w:rsid w:val="00D82303"/>
    <w:rsid w:val="00D84D6C"/>
    <w:rsid w:val="00D8592B"/>
    <w:rsid w:val="00D87750"/>
    <w:rsid w:val="00D90279"/>
    <w:rsid w:val="00D90F51"/>
    <w:rsid w:val="00D920B8"/>
    <w:rsid w:val="00D94F02"/>
    <w:rsid w:val="00D9520B"/>
    <w:rsid w:val="00D971FE"/>
    <w:rsid w:val="00D979A4"/>
    <w:rsid w:val="00DA1D6C"/>
    <w:rsid w:val="00DA27E2"/>
    <w:rsid w:val="00DA3311"/>
    <w:rsid w:val="00DA4192"/>
    <w:rsid w:val="00DA4B75"/>
    <w:rsid w:val="00DA4F36"/>
    <w:rsid w:val="00DB0331"/>
    <w:rsid w:val="00DB0CDF"/>
    <w:rsid w:val="00DB2A4F"/>
    <w:rsid w:val="00DB2D3E"/>
    <w:rsid w:val="00DB3667"/>
    <w:rsid w:val="00DC13AD"/>
    <w:rsid w:val="00DC3ADE"/>
    <w:rsid w:val="00DC5C8E"/>
    <w:rsid w:val="00DD0563"/>
    <w:rsid w:val="00DD1E48"/>
    <w:rsid w:val="00DD1ED0"/>
    <w:rsid w:val="00DD2CC1"/>
    <w:rsid w:val="00DD3523"/>
    <w:rsid w:val="00DD3D6A"/>
    <w:rsid w:val="00DD45AF"/>
    <w:rsid w:val="00DD4AF1"/>
    <w:rsid w:val="00DD6DAD"/>
    <w:rsid w:val="00DE0BCB"/>
    <w:rsid w:val="00DE25FE"/>
    <w:rsid w:val="00DE6258"/>
    <w:rsid w:val="00DE72EA"/>
    <w:rsid w:val="00DF0370"/>
    <w:rsid w:val="00DF525B"/>
    <w:rsid w:val="00DF6331"/>
    <w:rsid w:val="00DF6C4B"/>
    <w:rsid w:val="00E027B9"/>
    <w:rsid w:val="00E02B14"/>
    <w:rsid w:val="00E02EC3"/>
    <w:rsid w:val="00E03090"/>
    <w:rsid w:val="00E03CE2"/>
    <w:rsid w:val="00E045B6"/>
    <w:rsid w:val="00E050B4"/>
    <w:rsid w:val="00E06C2F"/>
    <w:rsid w:val="00E07579"/>
    <w:rsid w:val="00E10106"/>
    <w:rsid w:val="00E148A3"/>
    <w:rsid w:val="00E14B7C"/>
    <w:rsid w:val="00E15C34"/>
    <w:rsid w:val="00E16C13"/>
    <w:rsid w:val="00E20EA1"/>
    <w:rsid w:val="00E22DB0"/>
    <w:rsid w:val="00E23A83"/>
    <w:rsid w:val="00E24C20"/>
    <w:rsid w:val="00E24C43"/>
    <w:rsid w:val="00E30783"/>
    <w:rsid w:val="00E31286"/>
    <w:rsid w:val="00E32F03"/>
    <w:rsid w:val="00E33270"/>
    <w:rsid w:val="00E33DF6"/>
    <w:rsid w:val="00E34977"/>
    <w:rsid w:val="00E35AA6"/>
    <w:rsid w:val="00E36924"/>
    <w:rsid w:val="00E44D08"/>
    <w:rsid w:val="00E44F57"/>
    <w:rsid w:val="00E50834"/>
    <w:rsid w:val="00E52719"/>
    <w:rsid w:val="00E579A0"/>
    <w:rsid w:val="00E60F44"/>
    <w:rsid w:val="00E617D5"/>
    <w:rsid w:val="00E627BB"/>
    <w:rsid w:val="00E65385"/>
    <w:rsid w:val="00E65984"/>
    <w:rsid w:val="00E66D21"/>
    <w:rsid w:val="00E72039"/>
    <w:rsid w:val="00E73502"/>
    <w:rsid w:val="00E81E1A"/>
    <w:rsid w:val="00E82281"/>
    <w:rsid w:val="00E82CBE"/>
    <w:rsid w:val="00E83B07"/>
    <w:rsid w:val="00E87421"/>
    <w:rsid w:val="00E879FF"/>
    <w:rsid w:val="00E87C4A"/>
    <w:rsid w:val="00E904F7"/>
    <w:rsid w:val="00E92374"/>
    <w:rsid w:val="00E934CD"/>
    <w:rsid w:val="00E94B4A"/>
    <w:rsid w:val="00E97779"/>
    <w:rsid w:val="00E9781F"/>
    <w:rsid w:val="00E97E0D"/>
    <w:rsid w:val="00E97E6B"/>
    <w:rsid w:val="00EA0B1C"/>
    <w:rsid w:val="00EA0DE4"/>
    <w:rsid w:val="00EA45E1"/>
    <w:rsid w:val="00EA7F34"/>
    <w:rsid w:val="00EB03CE"/>
    <w:rsid w:val="00EB3B33"/>
    <w:rsid w:val="00EB3CA8"/>
    <w:rsid w:val="00EB728A"/>
    <w:rsid w:val="00EB7D74"/>
    <w:rsid w:val="00EC200A"/>
    <w:rsid w:val="00EC2B69"/>
    <w:rsid w:val="00EC3ED0"/>
    <w:rsid w:val="00EC61F3"/>
    <w:rsid w:val="00EC64CD"/>
    <w:rsid w:val="00ED40DC"/>
    <w:rsid w:val="00ED559C"/>
    <w:rsid w:val="00EE1844"/>
    <w:rsid w:val="00EE3F67"/>
    <w:rsid w:val="00EF091A"/>
    <w:rsid w:val="00EF1E18"/>
    <w:rsid w:val="00EF2AA3"/>
    <w:rsid w:val="00EF2F1C"/>
    <w:rsid w:val="00EF7871"/>
    <w:rsid w:val="00F0082D"/>
    <w:rsid w:val="00F01638"/>
    <w:rsid w:val="00F0229C"/>
    <w:rsid w:val="00F04FEA"/>
    <w:rsid w:val="00F10EE4"/>
    <w:rsid w:val="00F115B2"/>
    <w:rsid w:val="00F11D80"/>
    <w:rsid w:val="00F13CD5"/>
    <w:rsid w:val="00F141AE"/>
    <w:rsid w:val="00F147B4"/>
    <w:rsid w:val="00F1591C"/>
    <w:rsid w:val="00F16EFE"/>
    <w:rsid w:val="00F2311C"/>
    <w:rsid w:val="00F23501"/>
    <w:rsid w:val="00F23ED1"/>
    <w:rsid w:val="00F2550E"/>
    <w:rsid w:val="00F30A3F"/>
    <w:rsid w:val="00F323E8"/>
    <w:rsid w:val="00F3388F"/>
    <w:rsid w:val="00F33AF5"/>
    <w:rsid w:val="00F358FD"/>
    <w:rsid w:val="00F368D9"/>
    <w:rsid w:val="00F405D5"/>
    <w:rsid w:val="00F442B0"/>
    <w:rsid w:val="00F5349F"/>
    <w:rsid w:val="00F54A25"/>
    <w:rsid w:val="00F57AD0"/>
    <w:rsid w:val="00F57DBA"/>
    <w:rsid w:val="00F61A24"/>
    <w:rsid w:val="00F63F86"/>
    <w:rsid w:val="00F64758"/>
    <w:rsid w:val="00F6624D"/>
    <w:rsid w:val="00F7049A"/>
    <w:rsid w:val="00F71432"/>
    <w:rsid w:val="00F75C07"/>
    <w:rsid w:val="00F80B93"/>
    <w:rsid w:val="00F80C9D"/>
    <w:rsid w:val="00F829E1"/>
    <w:rsid w:val="00F829E9"/>
    <w:rsid w:val="00F845AB"/>
    <w:rsid w:val="00F84AFF"/>
    <w:rsid w:val="00F84C70"/>
    <w:rsid w:val="00F902DC"/>
    <w:rsid w:val="00F90C19"/>
    <w:rsid w:val="00F9410C"/>
    <w:rsid w:val="00F94ED1"/>
    <w:rsid w:val="00F965C1"/>
    <w:rsid w:val="00FA1AAA"/>
    <w:rsid w:val="00FA2544"/>
    <w:rsid w:val="00FA2C5B"/>
    <w:rsid w:val="00FA4195"/>
    <w:rsid w:val="00FA4831"/>
    <w:rsid w:val="00FA6C34"/>
    <w:rsid w:val="00FB0BAC"/>
    <w:rsid w:val="00FB557A"/>
    <w:rsid w:val="00FB5EF2"/>
    <w:rsid w:val="00FB6BD3"/>
    <w:rsid w:val="00FB6F1B"/>
    <w:rsid w:val="00FB7D2D"/>
    <w:rsid w:val="00FC5259"/>
    <w:rsid w:val="00FC62A1"/>
    <w:rsid w:val="00FC6A20"/>
    <w:rsid w:val="00FD13A8"/>
    <w:rsid w:val="00FD2E39"/>
    <w:rsid w:val="00FD3DEB"/>
    <w:rsid w:val="00FD4FFC"/>
    <w:rsid w:val="00FD5D45"/>
    <w:rsid w:val="00FD78F0"/>
    <w:rsid w:val="00FE112C"/>
    <w:rsid w:val="00FE200A"/>
    <w:rsid w:val="00FE4CEE"/>
    <w:rsid w:val="00FF1094"/>
    <w:rsid w:val="00FF1A4F"/>
    <w:rsid w:val="00FF4188"/>
    <w:rsid w:val="00FF4850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4A485"/>
  <w15:docId w15:val="{DB265E26-F228-4FD0-9BE4-FB7FC3CE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9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1170FF"/>
    <w:pPr>
      <w:keepNext/>
      <w:spacing w:before="240" w:after="60" w:line="360" w:lineRule="auto"/>
      <w:outlineLvl w:val="0"/>
    </w:pPr>
    <w:rPr>
      <w:rFonts w:ascii="Times" w:eastAsia="SimSun" w:hAnsi="Times" w:cs="Arial"/>
      <w:b/>
      <w:bCs/>
      <w:kern w:val="32"/>
      <w:lang w:eastAsia="zh-CN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720"/>
      </w:tabs>
      <w:spacing w:before="240" w:after="60"/>
      <w:outlineLvl w:val="1"/>
    </w:pPr>
    <w:rPr>
      <w:rFonts w:eastAsia="SimSun" w:cs="Arial"/>
      <w:bCs/>
      <w:i/>
      <w:iCs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re1CarCar">
    <w:name w:val="Titre 1 Car Car"/>
    <w:basedOn w:val="DefaultParagraphFont"/>
    <w:rPr>
      <w:rFonts w:ascii="Times" w:eastAsia="SimSun" w:hAnsi="Times" w:cs="Arial"/>
      <w:b/>
      <w:bCs/>
      <w:kern w:val="32"/>
      <w:sz w:val="24"/>
      <w:szCs w:val="24"/>
      <w:lang w:val="en-US" w:eastAsia="zh-CN" w:bidi="ar-SA"/>
    </w:rPr>
  </w:style>
  <w:style w:type="paragraph" w:styleId="TOC1">
    <w:name w:val="toc 1"/>
    <w:basedOn w:val="Normal"/>
    <w:next w:val="Normal"/>
    <w:autoRedefine/>
    <w:uiPriority w:val="39"/>
    <w:rsid w:val="00DB3667"/>
    <w:pPr>
      <w:tabs>
        <w:tab w:val="right" w:leader="dot" w:pos="8630"/>
      </w:tabs>
      <w:spacing w:before="120"/>
    </w:pPr>
    <w:rPr>
      <w:rFonts w:eastAsia="SimSun"/>
      <w:b/>
      <w:i/>
      <w:noProof/>
      <w:lang w:eastAsia="zh-CN"/>
    </w:r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D64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LgendeCar">
    <w:name w:val="Légende Car"/>
    <w:basedOn w:val="DefaultParagraphFont"/>
    <w:rPr>
      <w:b/>
      <w:bCs/>
      <w:lang w:val="en-US" w:eastAsia="en-US" w:bidi="ar-SA"/>
    </w:rPr>
  </w:style>
  <w:style w:type="character" w:customStyle="1" w:styleId="nfakpe">
    <w:name w:val="nfakpe"/>
    <w:basedOn w:val="DefaultParagraphFont"/>
  </w:style>
  <w:style w:type="character" w:customStyle="1" w:styleId="apple-style-span">
    <w:name w:val="apple-style-spa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rsid w:val="00970DF6"/>
  </w:style>
  <w:style w:type="paragraph" w:styleId="ListParagraph">
    <w:name w:val="List Paragraph"/>
    <w:basedOn w:val="Normal"/>
    <w:uiPriority w:val="34"/>
    <w:qFormat/>
    <w:rsid w:val="00A854A5"/>
    <w:pPr>
      <w:ind w:left="720"/>
      <w:contextualSpacing/>
    </w:pPr>
  </w:style>
  <w:style w:type="paragraph" w:styleId="TOC2">
    <w:name w:val="toc 2"/>
    <w:basedOn w:val="Normal"/>
    <w:next w:val="Normal"/>
    <w:autoRedefine/>
    <w:rsid w:val="00475DC4"/>
    <w:pPr>
      <w:spacing w:after="100"/>
      <w:ind w:left="240"/>
    </w:pPr>
  </w:style>
  <w:style w:type="paragraph" w:styleId="TOC3">
    <w:name w:val="toc 3"/>
    <w:basedOn w:val="Normal"/>
    <w:next w:val="Normal"/>
    <w:autoRedefine/>
    <w:rsid w:val="00475DC4"/>
    <w:pPr>
      <w:spacing w:after="100"/>
      <w:ind w:left="480"/>
    </w:pPr>
  </w:style>
  <w:style w:type="character" w:customStyle="1" w:styleId="Heading1Char">
    <w:name w:val="Heading 1 Char"/>
    <w:basedOn w:val="DefaultParagraphFont"/>
    <w:link w:val="Heading1"/>
    <w:rsid w:val="00475DC4"/>
    <w:rPr>
      <w:rFonts w:ascii="Times" w:eastAsia="SimSun" w:hAnsi="Times" w:cs="Arial"/>
      <w:b/>
      <w:bCs/>
      <w:kern w:val="32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8103BD"/>
  </w:style>
  <w:style w:type="character" w:customStyle="1" w:styleId="FooterChar">
    <w:name w:val="Footer Char"/>
    <w:basedOn w:val="DefaultParagraphFont"/>
    <w:link w:val="Footer"/>
    <w:uiPriority w:val="99"/>
    <w:rsid w:val="00FD13A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51B27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rsid w:val="00AA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52E90-3F00-478F-814A-395B9BFE1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>Université de Montréal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esley Budell</dc:creator>
  <cp:lastModifiedBy>EPFL</cp:lastModifiedBy>
  <cp:revision>2</cp:revision>
  <cp:lastPrinted>2013-10-27T15:08:00Z</cp:lastPrinted>
  <dcterms:created xsi:type="dcterms:W3CDTF">2015-01-06T11:59:00Z</dcterms:created>
  <dcterms:modified xsi:type="dcterms:W3CDTF">2015-01-06T11:59:00Z</dcterms:modified>
</cp:coreProperties>
</file>